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89" w:type="dxa"/>
        <w:tblLook w:val="04A0" w:firstRow="1" w:lastRow="0" w:firstColumn="1" w:lastColumn="0" w:noHBand="0" w:noVBand="1"/>
      </w:tblPr>
      <w:tblGrid>
        <w:gridCol w:w="2336"/>
        <w:gridCol w:w="1411"/>
        <w:gridCol w:w="1659"/>
        <w:gridCol w:w="1115"/>
        <w:gridCol w:w="599"/>
        <w:gridCol w:w="535"/>
        <w:gridCol w:w="1134"/>
      </w:tblGrid>
      <w:tr w:rsidR="00756D41" w:rsidRPr="002831F6" w:rsidTr="004256A1">
        <w:trPr>
          <w:trHeight w:val="500"/>
        </w:trPr>
        <w:tc>
          <w:tcPr>
            <w:tcW w:w="712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F6" w:rsidRPr="002831F6" w:rsidRDefault="002831F6" w:rsidP="002831F6">
            <w:pPr>
              <w:rPr>
                <w:rFonts w:ascii="Arial" w:eastAsia="Times New Roman" w:hAnsi="Arial" w:cs="Arial"/>
                <w:b/>
                <w:sz w:val="32"/>
                <w:szCs w:val="36"/>
              </w:rPr>
            </w:pPr>
            <w:r w:rsidRPr="002831F6">
              <w:rPr>
                <w:rFonts w:ascii="Arial" w:eastAsia="Times New Roman" w:hAnsi="Arial" w:cs="Arial"/>
                <w:b/>
                <w:sz w:val="28"/>
                <w:szCs w:val="36"/>
              </w:rPr>
              <w:t>S1 Table: Concentrations of tested detergents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F6" w:rsidRPr="002831F6" w:rsidRDefault="002831F6" w:rsidP="002831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756D41" w:rsidRPr="002831F6" w:rsidTr="00317677">
        <w:trPr>
          <w:trHeight w:val="63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F6" w:rsidRPr="002831F6" w:rsidRDefault="002831F6" w:rsidP="002831F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DDM/CHS (w/v 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MNG-3/CHS (w/v 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 xml:space="preserve">DM </w:t>
            </w:r>
            <w:r w:rsidR="00317677">
              <w:rPr>
                <w:rFonts w:ascii="Arial" w:eastAsia="Times New Roman" w:hAnsi="Arial" w:cs="Arial"/>
                <w:sz w:val="22"/>
                <w:szCs w:val="22"/>
              </w:rPr>
              <w:br/>
            </w: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(w/v 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 xml:space="preserve">NG </w:t>
            </w:r>
            <w:r w:rsidR="00317677">
              <w:rPr>
                <w:rFonts w:ascii="Arial" w:eastAsia="Times New Roman" w:hAnsi="Arial" w:cs="Arial"/>
                <w:sz w:val="22"/>
                <w:szCs w:val="22"/>
              </w:rPr>
              <w:br/>
            </w: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(w/v 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 xml:space="preserve">OG </w:t>
            </w:r>
            <w:r w:rsidR="00317677">
              <w:rPr>
                <w:rFonts w:ascii="Arial" w:eastAsia="Times New Roman" w:hAnsi="Arial" w:cs="Arial"/>
                <w:sz w:val="22"/>
                <w:szCs w:val="22"/>
              </w:rPr>
              <w:br/>
            </w: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(w/v %)</w:t>
            </w:r>
          </w:p>
        </w:tc>
      </w:tr>
      <w:tr w:rsidR="00756D41" w:rsidRPr="002831F6" w:rsidTr="00317677">
        <w:trPr>
          <w:trHeight w:val="30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F6" w:rsidRPr="002831F6" w:rsidRDefault="002831F6" w:rsidP="002831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Solubiliza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1/0.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1/0.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1.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756D41" w:rsidRPr="002831F6" w:rsidTr="00317677">
        <w:trPr>
          <w:trHeight w:val="30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F6" w:rsidRPr="002831F6" w:rsidRDefault="002831F6" w:rsidP="002831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Wash buffer-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5/0.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1/0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1.50</w:t>
            </w:r>
          </w:p>
        </w:tc>
      </w:tr>
      <w:tr w:rsidR="00756D41" w:rsidRPr="002831F6" w:rsidTr="00317677">
        <w:trPr>
          <w:trHeight w:val="30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F6" w:rsidRPr="002831F6" w:rsidRDefault="002831F6" w:rsidP="002831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Wash buffer-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1/0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05/0.0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1.00</w:t>
            </w:r>
          </w:p>
        </w:tc>
      </w:tr>
      <w:tr w:rsidR="00756D41" w:rsidRPr="002831F6" w:rsidTr="00317677">
        <w:trPr>
          <w:trHeight w:val="34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1F6" w:rsidRPr="002831F6" w:rsidRDefault="002831F6" w:rsidP="002831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Reverse Ni</w:t>
            </w:r>
            <w:r w:rsidRPr="002831F6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1/0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05/0.0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1.00</w:t>
            </w:r>
          </w:p>
        </w:tc>
      </w:tr>
      <w:tr w:rsidR="00756D41" w:rsidRPr="002831F6" w:rsidTr="00317677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1F6" w:rsidRPr="002831F6" w:rsidRDefault="002831F6" w:rsidP="002831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 xml:space="preserve">Size-exclusion buffer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1/0.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003/0.00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1F6" w:rsidRPr="002831F6" w:rsidRDefault="002831F6" w:rsidP="003176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831F6">
              <w:rPr>
                <w:rFonts w:ascii="Arial" w:eastAsia="Times New Roman" w:hAnsi="Arial" w:cs="Arial"/>
                <w:sz w:val="22"/>
                <w:szCs w:val="22"/>
              </w:rPr>
              <w:t>0.90</w:t>
            </w:r>
          </w:p>
        </w:tc>
      </w:tr>
    </w:tbl>
    <w:p w:rsidR="003D5647" w:rsidRPr="00756D41" w:rsidRDefault="003D5647" w:rsidP="003D5647">
      <w:pPr>
        <w:pStyle w:val="Caption"/>
        <w:spacing w:line="360" w:lineRule="auto"/>
        <w:rPr>
          <w:color w:val="auto"/>
          <w:sz w:val="20"/>
          <w:szCs w:val="20"/>
        </w:rPr>
      </w:pPr>
    </w:p>
    <w:p w:rsidR="003D5647" w:rsidRPr="00756D41" w:rsidRDefault="00324F69" w:rsidP="003D5647">
      <w:pPr>
        <w:pStyle w:val="Newstyle"/>
        <w:spacing w:line="360" w:lineRule="auto"/>
        <w:rPr>
          <w:color w:val="auto"/>
        </w:rPr>
      </w:pPr>
      <w:r>
        <w:rPr>
          <w:color w:val="auto"/>
        </w:rPr>
        <w:t>C</w:t>
      </w:r>
      <w:r w:rsidR="003D5647" w:rsidRPr="00756D41">
        <w:rPr>
          <w:color w:val="auto"/>
        </w:rPr>
        <w:t xml:space="preserve">oncentrations of all the tested detergents used in the respective buffers. All values indicate w/v in percentage. Abbreviations: DDM, n-dodecyl-β-D-maltoside; DM, n-decyl-β-D-maltoside; NG, </w:t>
      </w:r>
      <w:r w:rsidR="003D5647" w:rsidRPr="00756D41">
        <w:rPr>
          <w:rFonts w:eastAsiaTheme="minorHAnsi"/>
          <w:bCs/>
          <w:color w:val="auto"/>
        </w:rPr>
        <w:t xml:space="preserve">n-nonyl-β-D-glucopyranoside; </w:t>
      </w:r>
      <w:r w:rsidR="003D5647" w:rsidRPr="00756D41">
        <w:rPr>
          <w:color w:val="auto"/>
        </w:rPr>
        <w:t>OG, n-octyl-β-D-glucoside; MNG-3, lauryl-maltose neopentyl glycol; CHS, cholesteryl hemisuccinate.</w:t>
      </w:r>
    </w:p>
    <w:p w:rsidR="00F17238" w:rsidRDefault="00F17238">
      <w:bookmarkStart w:id="0" w:name="_GoBack"/>
      <w:bookmarkEnd w:id="0"/>
    </w:p>
    <w:sectPr w:rsidR="00F17238" w:rsidSect="008A77D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1F6"/>
    <w:rsid w:val="00001448"/>
    <w:rsid w:val="00004714"/>
    <w:rsid w:val="00024666"/>
    <w:rsid w:val="00032141"/>
    <w:rsid w:val="00032688"/>
    <w:rsid w:val="00045171"/>
    <w:rsid w:val="00055E17"/>
    <w:rsid w:val="00062764"/>
    <w:rsid w:val="0009429D"/>
    <w:rsid w:val="00095DF9"/>
    <w:rsid w:val="00096ADB"/>
    <w:rsid w:val="000A4766"/>
    <w:rsid w:val="000A7CB9"/>
    <w:rsid w:val="000B0D3C"/>
    <w:rsid w:val="000B58B0"/>
    <w:rsid w:val="000E3E97"/>
    <w:rsid w:val="000F7E5D"/>
    <w:rsid w:val="0012502E"/>
    <w:rsid w:val="0015086B"/>
    <w:rsid w:val="0015171C"/>
    <w:rsid w:val="0016076A"/>
    <w:rsid w:val="001767F3"/>
    <w:rsid w:val="0018493B"/>
    <w:rsid w:val="00187693"/>
    <w:rsid w:val="001B165E"/>
    <w:rsid w:val="001B4D1D"/>
    <w:rsid w:val="001B5364"/>
    <w:rsid w:val="001C2641"/>
    <w:rsid w:val="001C5DAB"/>
    <w:rsid w:val="001D650D"/>
    <w:rsid w:val="001E77C5"/>
    <w:rsid w:val="001F4541"/>
    <w:rsid w:val="001F4C35"/>
    <w:rsid w:val="001F4DD4"/>
    <w:rsid w:val="002156A0"/>
    <w:rsid w:val="00221FD1"/>
    <w:rsid w:val="00240EEE"/>
    <w:rsid w:val="00270EB9"/>
    <w:rsid w:val="0027197B"/>
    <w:rsid w:val="00272E20"/>
    <w:rsid w:val="00280CF3"/>
    <w:rsid w:val="002831F6"/>
    <w:rsid w:val="00296EC7"/>
    <w:rsid w:val="002C3766"/>
    <w:rsid w:val="002D4B66"/>
    <w:rsid w:val="002E2234"/>
    <w:rsid w:val="003012BE"/>
    <w:rsid w:val="00317677"/>
    <w:rsid w:val="00323672"/>
    <w:rsid w:val="00324F69"/>
    <w:rsid w:val="00330028"/>
    <w:rsid w:val="003445A6"/>
    <w:rsid w:val="003652A6"/>
    <w:rsid w:val="0037019A"/>
    <w:rsid w:val="00374DB8"/>
    <w:rsid w:val="0038093A"/>
    <w:rsid w:val="003A1100"/>
    <w:rsid w:val="003A1BA2"/>
    <w:rsid w:val="003D46D9"/>
    <w:rsid w:val="003D5647"/>
    <w:rsid w:val="003E1419"/>
    <w:rsid w:val="003F591A"/>
    <w:rsid w:val="003F6810"/>
    <w:rsid w:val="00417207"/>
    <w:rsid w:val="004256A1"/>
    <w:rsid w:val="00431822"/>
    <w:rsid w:val="004401DE"/>
    <w:rsid w:val="0044109B"/>
    <w:rsid w:val="004506DB"/>
    <w:rsid w:val="00460DC3"/>
    <w:rsid w:val="004614B3"/>
    <w:rsid w:val="004709EF"/>
    <w:rsid w:val="004A1754"/>
    <w:rsid w:val="004B6C03"/>
    <w:rsid w:val="004C50E9"/>
    <w:rsid w:val="004D4583"/>
    <w:rsid w:val="004F187C"/>
    <w:rsid w:val="004F3687"/>
    <w:rsid w:val="004F6D3C"/>
    <w:rsid w:val="0050001A"/>
    <w:rsid w:val="00500705"/>
    <w:rsid w:val="00506F39"/>
    <w:rsid w:val="0051359B"/>
    <w:rsid w:val="00524AF3"/>
    <w:rsid w:val="005333E9"/>
    <w:rsid w:val="00572430"/>
    <w:rsid w:val="005C0A04"/>
    <w:rsid w:val="005E06CC"/>
    <w:rsid w:val="00610B00"/>
    <w:rsid w:val="0066269E"/>
    <w:rsid w:val="0066723C"/>
    <w:rsid w:val="00672274"/>
    <w:rsid w:val="00684796"/>
    <w:rsid w:val="00692D9B"/>
    <w:rsid w:val="006A57F7"/>
    <w:rsid w:val="006E1A99"/>
    <w:rsid w:val="006E33D6"/>
    <w:rsid w:val="006E52C3"/>
    <w:rsid w:val="006F5969"/>
    <w:rsid w:val="00723190"/>
    <w:rsid w:val="0072609A"/>
    <w:rsid w:val="007355D1"/>
    <w:rsid w:val="00736558"/>
    <w:rsid w:val="00756D41"/>
    <w:rsid w:val="007633B7"/>
    <w:rsid w:val="007902FC"/>
    <w:rsid w:val="0079265A"/>
    <w:rsid w:val="007A6567"/>
    <w:rsid w:val="007A6883"/>
    <w:rsid w:val="007C01A8"/>
    <w:rsid w:val="007E2867"/>
    <w:rsid w:val="007E6F52"/>
    <w:rsid w:val="007F494D"/>
    <w:rsid w:val="008020ED"/>
    <w:rsid w:val="00825EE1"/>
    <w:rsid w:val="00827D96"/>
    <w:rsid w:val="0083199D"/>
    <w:rsid w:val="00841427"/>
    <w:rsid w:val="00845D1B"/>
    <w:rsid w:val="00852C31"/>
    <w:rsid w:val="00881A5A"/>
    <w:rsid w:val="00884F6B"/>
    <w:rsid w:val="0089600A"/>
    <w:rsid w:val="008A77DA"/>
    <w:rsid w:val="008C07AE"/>
    <w:rsid w:val="008D3DC5"/>
    <w:rsid w:val="008D4335"/>
    <w:rsid w:val="008E55CF"/>
    <w:rsid w:val="008F691B"/>
    <w:rsid w:val="00907622"/>
    <w:rsid w:val="00913237"/>
    <w:rsid w:val="00917BA1"/>
    <w:rsid w:val="009346EA"/>
    <w:rsid w:val="009552E9"/>
    <w:rsid w:val="00964044"/>
    <w:rsid w:val="0096567D"/>
    <w:rsid w:val="00967DDB"/>
    <w:rsid w:val="00990BC3"/>
    <w:rsid w:val="009A2238"/>
    <w:rsid w:val="009A4527"/>
    <w:rsid w:val="009A53AD"/>
    <w:rsid w:val="009B10DD"/>
    <w:rsid w:val="009C0B27"/>
    <w:rsid w:val="009C29F1"/>
    <w:rsid w:val="009D0E70"/>
    <w:rsid w:val="009E1128"/>
    <w:rsid w:val="00A019D1"/>
    <w:rsid w:val="00A047A8"/>
    <w:rsid w:val="00A24BAD"/>
    <w:rsid w:val="00A40AAE"/>
    <w:rsid w:val="00A46B1D"/>
    <w:rsid w:val="00A519C6"/>
    <w:rsid w:val="00A70885"/>
    <w:rsid w:val="00A720F4"/>
    <w:rsid w:val="00A76DF8"/>
    <w:rsid w:val="00A850AD"/>
    <w:rsid w:val="00AA5728"/>
    <w:rsid w:val="00AA5861"/>
    <w:rsid w:val="00AB425D"/>
    <w:rsid w:val="00AD122F"/>
    <w:rsid w:val="00AD541D"/>
    <w:rsid w:val="00B107FB"/>
    <w:rsid w:val="00B201ED"/>
    <w:rsid w:val="00B704C6"/>
    <w:rsid w:val="00B752CE"/>
    <w:rsid w:val="00B8122A"/>
    <w:rsid w:val="00B81D22"/>
    <w:rsid w:val="00B853D2"/>
    <w:rsid w:val="00B9325D"/>
    <w:rsid w:val="00B94F4F"/>
    <w:rsid w:val="00B94FB1"/>
    <w:rsid w:val="00BA1CD9"/>
    <w:rsid w:val="00BA1E9F"/>
    <w:rsid w:val="00BC69AD"/>
    <w:rsid w:val="00BD0810"/>
    <w:rsid w:val="00BD15B6"/>
    <w:rsid w:val="00BD3C93"/>
    <w:rsid w:val="00BD491E"/>
    <w:rsid w:val="00BE4EDE"/>
    <w:rsid w:val="00BF4695"/>
    <w:rsid w:val="00C076A0"/>
    <w:rsid w:val="00C101B5"/>
    <w:rsid w:val="00C2070C"/>
    <w:rsid w:val="00C21B02"/>
    <w:rsid w:val="00C22505"/>
    <w:rsid w:val="00C26D09"/>
    <w:rsid w:val="00C574EC"/>
    <w:rsid w:val="00C65D40"/>
    <w:rsid w:val="00C70D99"/>
    <w:rsid w:val="00C96034"/>
    <w:rsid w:val="00CA1499"/>
    <w:rsid w:val="00CA4DA1"/>
    <w:rsid w:val="00CB340C"/>
    <w:rsid w:val="00CE405F"/>
    <w:rsid w:val="00CE4CA4"/>
    <w:rsid w:val="00CE50EF"/>
    <w:rsid w:val="00CE5A9B"/>
    <w:rsid w:val="00CF021F"/>
    <w:rsid w:val="00CF31F9"/>
    <w:rsid w:val="00D30D6B"/>
    <w:rsid w:val="00D338F5"/>
    <w:rsid w:val="00D341C3"/>
    <w:rsid w:val="00D424B4"/>
    <w:rsid w:val="00D46ABE"/>
    <w:rsid w:val="00D51103"/>
    <w:rsid w:val="00D578EB"/>
    <w:rsid w:val="00D71FDA"/>
    <w:rsid w:val="00D768EC"/>
    <w:rsid w:val="00D83BF8"/>
    <w:rsid w:val="00DB2E28"/>
    <w:rsid w:val="00DC281C"/>
    <w:rsid w:val="00DC5F5A"/>
    <w:rsid w:val="00DE0CEC"/>
    <w:rsid w:val="00E03A7B"/>
    <w:rsid w:val="00E042BE"/>
    <w:rsid w:val="00E10FC9"/>
    <w:rsid w:val="00E12EBA"/>
    <w:rsid w:val="00E14695"/>
    <w:rsid w:val="00E217F8"/>
    <w:rsid w:val="00E33DFA"/>
    <w:rsid w:val="00E6603D"/>
    <w:rsid w:val="00E804C8"/>
    <w:rsid w:val="00E866F0"/>
    <w:rsid w:val="00E93A12"/>
    <w:rsid w:val="00EC2C7E"/>
    <w:rsid w:val="00EE4852"/>
    <w:rsid w:val="00EE5795"/>
    <w:rsid w:val="00EE7E1E"/>
    <w:rsid w:val="00EF3E8F"/>
    <w:rsid w:val="00F0270A"/>
    <w:rsid w:val="00F17238"/>
    <w:rsid w:val="00F3524B"/>
    <w:rsid w:val="00F35402"/>
    <w:rsid w:val="00F36FF9"/>
    <w:rsid w:val="00F42D02"/>
    <w:rsid w:val="00F551C4"/>
    <w:rsid w:val="00F63B82"/>
    <w:rsid w:val="00F6618E"/>
    <w:rsid w:val="00F74D34"/>
    <w:rsid w:val="00F916A5"/>
    <w:rsid w:val="00F95ACE"/>
    <w:rsid w:val="00FA16F9"/>
    <w:rsid w:val="00FA1A7C"/>
    <w:rsid w:val="00FB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16CB1"/>
  <w14:defaultImageDpi w14:val="32767"/>
  <w15:chartTrackingRefBased/>
  <w15:docId w15:val="{92F45D18-BA15-3F46-B4E4-8E13A394D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HAnsi" w:hAnsi="Times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D5647"/>
    <w:pPr>
      <w:spacing w:line="480" w:lineRule="auto"/>
      <w:ind w:left="113" w:right="113"/>
      <w:jc w:val="both"/>
    </w:pPr>
    <w:rPr>
      <w:rFonts w:ascii="Arial" w:eastAsiaTheme="minorEastAsia" w:hAnsi="Arial" w:cs="Arial"/>
      <w:b/>
      <w:color w:val="000000" w:themeColor="text1"/>
    </w:rPr>
  </w:style>
  <w:style w:type="character" w:customStyle="1" w:styleId="CaptionChar">
    <w:name w:val="Caption Char"/>
    <w:basedOn w:val="DefaultParagraphFont"/>
    <w:link w:val="Caption"/>
    <w:uiPriority w:val="35"/>
    <w:rsid w:val="003D5647"/>
    <w:rPr>
      <w:rFonts w:ascii="Arial" w:eastAsiaTheme="minorEastAsia" w:hAnsi="Arial" w:cs="Arial"/>
      <w:b/>
      <w:color w:val="000000" w:themeColor="text1"/>
      <w:lang w:val="en-US"/>
    </w:rPr>
  </w:style>
  <w:style w:type="paragraph" w:customStyle="1" w:styleId="Newstyle">
    <w:name w:val="Newstyle"/>
    <w:basedOn w:val="Caption"/>
    <w:link w:val="NewstyleChar"/>
    <w:qFormat/>
    <w:rsid w:val="003D5647"/>
    <w:pPr>
      <w:spacing w:line="240" w:lineRule="auto"/>
    </w:pPr>
    <w:rPr>
      <w:b w:val="0"/>
      <w:sz w:val="20"/>
      <w:szCs w:val="20"/>
    </w:rPr>
  </w:style>
  <w:style w:type="character" w:customStyle="1" w:styleId="NewstyleChar">
    <w:name w:val="Newstyle Char"/>
    <w:basedOn w:val="CaptionChar"/>
    <w:link w:val="Newstyle"/>
    <w:rsid w:val="003D5647"/>
    <w:rPr>
      <w:rFonts w:ascii="Arial" w:eastAsiaTheme="minorEastAsia" w:hAnsi="Arial" w:cs="Arial"/>
      <w:b w:val="0"/>
      <w:color w:val="000000" w:themeColor="text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46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Plueckthun</dc:creator>
  <cp:keywords/>
  <dc:description/>
  <cp:lastModifiedBy>Andreas Plueckthun</cp:lastModifiedBy>
  <cp:revision>6</cp:revision>
  <dcterms:created xsi:type="dcterms:W3CDTF">2018-12-21T16:27:00Z</dcterms:created>
  <dcterms:modified xsi:type="dcterms:W3CDTF">2018-12-21T16:33:00Z</dcterms:modified>
</cp:coreProperties>
</file>